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7773" w:rsidRDefault="00000000" w:rsidP="00B5781F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233562">
        <w:rPr>
          <w:rFonts w:ascii="Times New Roman" w:hAnsi="Times New Roman" w:cs="Times New Roman"/>
          <w:sz w:val="24"/>
        </w:rPr>
        <w:t>Composition of experimental die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4"/>
        <w:gridCol w:w="5298"/>
        <w:gridCol w:w="2624"/>
      </w:tblGrid>
      <w:tr w:rsidR="00CA7773">
        <w:tc>
          <w:tcPr>
            <w:tcW w:w="5848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asic diet ingredients</w:t>
            </w:r>
          </w:p>
        </w:tc>
        <w:tc>
          <w:tcPr>
            <w:tcW w:w="267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tent</w:t>
            </w:r>
            <w:r w:rsidR="00233562">
              <w:rPr>
                <w:rFonts w:ascii="Times New Roman" w:hAnsi="Times New Roman" w:cs="Times New Roman" w:hint="eastAsia"/>
                <w:b/>
                <w:bCs/>
                <w:sz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%</w:t>
            </w:r>
          </w:p>
        </w:tc>
      </w:tr>
      <w:tr w:rsidR="00CA7773">
        <w:tc>
          <w:tcPr>
            <w:tcW w:w="3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n</w:t>
            </w:r>
          </w:p>
        </w:tc>
        <w:tc>
          <w:tcPr>
            <w:tcW w:w="26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  <w:r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ybean meal, de-hulle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ll-fat soybean meal, puffe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sh meal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ybean oil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233562">
              <w:rPr>
                <w:rFonts w:ascii="Times New Roman" w:hAnsi="Times New Roman" w:cs="Times New Roman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-Lys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9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233562">
              <w:rPr>
                <w:rFonts w:ascii="Times New Roman" w:hAnsi="Times New Roman" w:cs="Times New Roman"/>
                <w:i/>
                <w:iCs/>
                <w:sz w:val="24"/>
              </w:rPr>
              <w:t>DL</w:t>
            </w:r>
            <w:r>
              <w:rPr>
                <w:rFonts w:ascii="Times New Roman" w:hAnsi="Times New Roman" w:cs="Times New Roman"/>
                <w:sz w:val="24"/>
              </w:rPr>
              <w:t>-Methion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233562">
              <w:rPr>
                <w:rFonts w:ascii="Times New Roman" w:hAnsi="Times New Roman" w:cs="Times New Roman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-Threon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233562">
              <w:rPr>
                <w:rFonts w:ascii="Times New Roman" w:hAnsi="Times New Roman" w:cs="Times New Roman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-Tryptopha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cium hydrogen phosphat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9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mesto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l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8</w:t>
            </w:r>
          </w:p>
        </w:tc>
      </w:tr>
      <w:tr w:rsidR="00CA7773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emix</w:t>
            </w:r>
            <w:r w:rsidR="00233562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CA7773">
        <w:trPr>
          <w:trHeight w:val="250"/>
        </w:trPr>
        <w:tc>
          <w:tcPr>
            <w:tcW w:w="5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7773" w:rsidRPr="0023356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233562">
              <w:rPr>
                <w:rFonts w:ascii="Times New Roman" w:hAnsi="Times New Roman" w:cs="Times New Roman"/>
                <w:sz w:val="24"/>
              </w:rPr>
              <w:t xml:space="preserve">Nutrient </w:t>
            </w:r>
            <w:proofErr w:type="spellStart"/>
            <w:r w:rsidRPr="00233562">
              <w:rPr>
                <w:rFonts w:ascii="Times New Roman" w:hAnsi="Times New Roman" w:cs="Times New Roman"/>
                <w:sz w:val="24"/>
              </w:rPr>
              <w:t>levels</w:t>
            </w:r>
            <w:r w:rsidR="00233562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</w:t>
            </w:r>
            <w:r w:rsidR="00233562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c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kg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0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ude protei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03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s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8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ion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9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reon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0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uc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cium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phosphoru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6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ailable phosphoru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dium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4</w:t>
            </w:r>
          </w:p>
        </w:tc>
      </w:tr>
      <w:tr w:rsidR="00CA7773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A7773" w:rsidRDefault="00CA77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ine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A7773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9</w:t>
            </w:r>
          </w:p>
        </w:tc>
      </w:tr>
    </w:tbl>
    <w:p w:rsidR="00CA7773" w:rsidRPr="00233562" w:rsidRDefault="00233562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r w:rsidRPr="00233562">
        <w:rPr>
          <w:rFonts w:ascii="Times New Roman" w:hAnsi="Times New Roman" w:cs="Times New Roman" w:hint="eastAsia"/>
          <w:szCs w:val="21"/>
        </w:rPr>
        <w:t>Provided</w:t>
      </w:r>
      <w:proofErr w:type="spellEnd"/>
      <w:r w:rsidRPr="00233562">
        <w:rPr>
          <w:rFonts w:ascii="Times New Roman" w:hAnsi="Times New Roman" w:cs="Times New Roman" w:hint="eastAsia"/>
          <w:szCs w:val="21"/>
        </w:rPr>
        <w:t xml:space="preserve"> the following per kilogram of diet: Fe, 160 mg; Cu, 150 mg; Mn, 40 mg; Zn, 140 mg; Se, 0.4 mg; I, 0.5 mg; vitamin A, 8</w:t>
      </w:r>
      <w:r>
        <w:rPr>
          <w:rFonts w:ascii="Times New Roman" w:hAnsi="Times New Roman" w:cs="Times New Roman"/>
          <w:szCs w:val="21"/>
        </w:rPr>
        <w:t>,</w:t>
      </w:r>
      <w:r w:rsidRPr="00233562">
        <w:rPr>
          <w:rFonts w:ascii="Times New Roman" w:hAnsi="Times New Roman" w:cs="Times New Roman" w:hint="eastAsia"/>
          <w:szCs w:val="21"/>
        </w:rPr>
        <w:t>000 IU; vitamin D</w:t>
      </w:r>
      <w:r w:rsidRPr="00233562">
        <w:rPr>
          <w:rFonts w:ascii="Times New Roman" w:hAnsi="Times New Roman" w:cs="Times New Roman" w:hint="eastAsia"/>
          <w:szCs w:val="21"/>
          <w:vertAlign w:val="subscript"/>
        </w:rPr>
        <w:t>3</w:t>
      </w:r>
      <w:r w:rsidRPr="00233562">
        <w:rPr>
          <w:rFonts w:ascii="Times New Roman" w:hAnsi="Times New Roman" w:cs="Times New Roman" w:hint="eastAsia"/>
          <w:szCs w:val="21"/>
        </w:rPr>
        <w:t>, 2</w:t>
      </w:r>
      <w:r>
        <w:rPr>
          <w:rFonts w:ascii="Times New Roman" w:hAnsi="Times New Roman" w:cs="Times New Roman"/>
          <w:szCs w:val="21"/>
        </w:rPr>
        <w:t>,</w:t>
      </w:r>
      <w:r w:rsidRPr="00233562">
        <w:rPr>
          <w:rFonts w:ascii="Times New Roman" w:hAnsi="Times New Roman" w:cs="Times New Roman" w:hint="eastAsia"/>
          <w:szCs w:val="21"/>
        </w:rPr>
        <w:t>000 IU; vitamin E, 30 mg; vitamin B</w:t>
      </w:r>
      <w:r w:rsidRPr="00233562">
        <w:rPr>
          <w:rFonts w:ascii="Times New Roman" w:hAnsi="Times New Roman" w:cs="Times New Roman" w:hint="eastAsia"/>
          <w:szCs w:val="21"/>
          <w:vertAlign w:val="subscript"/>
        </w:rPr>
        <w:t>1</w:t>
      </w:r>
      <w:r w:rsidRPr="00233562">
        <w:rPr>
          <w:rFonts w:ascii="Times New Roman" w:hAnsi="Times New Roman" w:cs="Times New Roman" w:hint="eastAsia"/>
          <w:szCs w:val="21"/>
        </w:rPr>
        <w:t>, 1.60 mg; vitamin B</w:t>
      </w:r>
      <w:r w:rsidRPr="00233562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233562">
        <w:rPr>
          <w:rFonts w:ascii="Times New Roman" w:hAnsi="Times New Roman" w:cs="Times New Roman" w:hint="eastAsia"/>
          <w:szCs w:val="21"/>
        </w:rPr>
        <w:t>, 5.00 mg; vitamin B</w:t>
      </w:r>
      <w:r w:rsidRPr="00233562">
        <w:rPr>
          <w:rFonts w:ascii="Times New Roman" w:hAnsi="Times New Roman" w:cs="Times New Roman" w:hint="eastAsia"/>
          <w:szCs w:val="21"/>
          <w:vertAlign w:val="subscript"/>
        </w:rPr>
        <w:t>6</w:t>
      </w:r>
      <w:r w:rsidRPr="00233562">
        <w:rPr>
          <w:rFonts w:ascii="Times New Roman" w:hAnsi="Times New Roman" w:cs="Times New Roman" w:hint="eastAsia"/>
          <w:szCs w:val="21"/>
        </w:rPr>
        <w:t>, 5.00 mg; vitamin B</w:t>
      </w:r>
      <w:r w:rsidRPr="00233562">
        <w:rPr>
          <w:rFonts w:ascii="Times New Roman" w:hAnsi="Times New Roman" w:cs="Times New Roman" w:hint="eastAsia"/>
          <w:szCs w:val="21"/>
          <w:vertAlign w:val="subscript"/>
        </w:rPr>
        <w:t>12</w:t>
      </w:r>
      <w:r w:rsidRPr="00233562">
        <w:rPr>
          <w:rFonts w:ascii="Times New Roman" w:hAnsi="Times New Roman" w:cs="Times New Roman" w:hint="eastAsia"/>
          <w:szCs w:val="21"/>
        </w:rPr>
        <w:t>, 0.01 mg; pantothenic acid, 20 mg; niacin, 15 mg; biotin, 0.05 mg</w:t>
      </w:r>
    </w:p>
    <w:p w:rsidR="00CA7773" w:rsidRPr="00233562" w:rsidRDefault="00233562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b</w:t>
      </w:r>
      <w:r w:rsidRPr="00233562">
        <w:rPr>
          <w:rFonts w:ascii="Times New Roman" w:hAnsi="Times New Roman" w:cs="Times New Roman" w:hint="eastAsia"/>
          <w:szCs w:val="21"/>
        </w:rPr>
        <w:t>Nutrient</w:t>
      </w:r>
      <w:proofErr w:type="spellEnd"/>
      <w:r w:rsidRPr="00233562">
        <w:rPr>
          <w:rFonts w:ascii="Times New Roman" w:hAnsi="Times New Roman" w:cs="Times New Roman" w:hint="eastAsia"/>
          <w:szCs w:val="21"/>
        </w:rPr>
        <w:t xml:space="preserve"> levels were calculated values</w:t>
      </w:r>
    </w:p>
    <w:p w:rsidR="00CA7773" w:rsidRDefault="00CA7773">
      <w:pPr>
        <w:rPr>
          <w:rFonts w:ascii="Times New Roman" w:hAnsi="Times New Roman" w:cs="Times New Roman"/>
          <w:sz w:val="24"/>
        </w:rPr>
      </w:pPr>
    </w:p>
    <w:sectPr w:rsidR="00CA7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DBA6159"/>
    <w:rsid w:val="00233562"/>
    <w:rsid w:val="005C4D2E"/>
    <w:rsid w:val="00B5781F"/>
    <w:rsid w:val="00CA7773"/>
    <w:rsid w:val="017D5815"/>
    <w:rsid w:val="02ED6112"/>
    <w:rsid w:val="04651CD8"/>
    <w:rsid w:val="07533584"/>
    <w:rsid w:val="07E21FBD"/>
    <w:rsid w:val="0A432ABB"/>
    <w:rsid w:val="0AC7549A"/>
    <w:rsid w:val="0C517711"/>
    <w:rsid w:val="0CCC323C"/>
    <w:rsid w:val="11BD76CA"/>
    <w:rsid w:val="14257AC5"/>
    <w:rsid w:val="165B4EA8"/>
    <w:rsid w:val="1AE856E5"/>
    <w:rsid w:val="1D9C6F88"/>
    <w:rsid w:val="21E36C06"/>
    <w:rsid w:val="223E5BEA"/>
    <w:rsid w:val="23DC56BB"/>
    <w:rsid w:val="258C3110"/>
    <w:rsid w:val="25B82157"/>
    <w:rsid w:val="2AB279D0"/>
    <w:rsid w:val="2AB54EB7"/>
    <w:rsid w:val="2B02288F"/>
    <w:rsid w:val="2B6E5792"/>
    <w:rsid w:val="2F141827"/>
    <w:rsid w:val="31540F86"/>
    <w:rsid w:val="32BB5035"/>
    <w:rsid w:val="3727713D"/>
    <w:rsid w:val="39194C1E"/>
    <w:rsid w:val="3D0A1093"/>
    <w:rsid w:val="3E56688E"/>
    <w:rsid w:val="3F211072"/>
    <w:rsid w:val="40556AC9"/>
    <w:rsid w:val="44C31015"/>
    <w:rsid w:val="457E261E"/>
    <w:rsid w:val="47352751"/>
    <w:rsid w:val="480037BE"/>
    <w:rsid w:val="48B14AB8"/>
    <w:rsid w:val="48FF3A76"/>
    <w:rsid w:val="4DBA6159"/>
    <w:rsid w:val="52CA6EA2"/>
    <w:rsid w:val="52EF3659"/>
    <w:rsid w:val="53FC752F"/>
    <w:rsid w:val="57560D05"/>
    <w:rsid w:val="5A1B1AAC"/>
    <w:rsid w:val="5ABE758F"/>
    <w:rsid w:val="5BBE50CA"/>
    <w:rsid w:val="60AF592A"/>
    <w:rsid w:val="632F0827"/>
    <w:rsid w:val="659155FE"/>
    <w:rsid w:val="66A3383B"/>
    <w:rsid w:val="6C327B3B"/>
    <w:rsid w:val="6C3C271D"/>
    <w:rsid w:val="6D9E2FAE"/>
    <w:rsid w:val="7075449A"/>
    <w:rsid w:val="71A768D5"/>
    <w:rsid w:val="72292A47"/>
    <w:rsid w:val="75504B8E"/>
    <w:rsid w:val="7B5B76F6"/>
    <w:rsid w:val="7CC7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A8C991"/>
  <w15:docId w15:val="{3AB1FE70-A0C0-406E-8A4C-9AB355E0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嗯，就这样</dc:creator>
  <cp:lastModifiedBy>857435143@qq.com</cp:lastModifiedBy>
  <cp:revision>3</cp:revision>
  <dcterms:created xsi:type="dcterms:W3CDTF">2023-05-15T01:06:00Z</dcterms:created>
  <dcterms:modified xsi:type="dcterms:W3CDTF">2023-05-1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5AE5092244340B8A4958F42E938A1FA</vt:lpwstr>
  </property>
</Properties>
</file>